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734AF" w14:textId="2B6F87C6" w:rsidR="009F46D6" w:rsidRPr="00B30358" w:rsidRDefault="009F46D6" w:rsidP="009F46D6">
      <w:pPr>
        <w:widowControl/>
        <w:jc w:val="left"/>
        <w:rPr>
          <w:sz w:val="24"/>
          <w:szCs w:val="24"/>
        </w:rPr>
      </w:pPr>
      <w:r w:rsidRPr="00B30358">
        <w:rPr>
          <w:rFonts w:hint="eastAsia"/>
          <w:b/>
          <w:bCs/>
          <w:sz w:val="24"/>
          <w:szCs w:val="24"/>
        </w:rPr>
        <w:t xml:space="preserve">Appendix 6. </w:t>
      </w:r>
      <w:r w:rsidRPr="00B30358">
        <w:rPr>
          <w:rFonts w:hint="eastAsia"/>
          <w:sz w:val="24"/>
          <w:szCs w:val="24"/>
        </w:rPr>
        <w:t>The distribution of age and gender (female) subgroups at five risk level.</w:t>
      </w:r>
    </w:p>
    <w:p w14:paraId="705B0CCA" w14:textId="4B902270" w:rsidR="009F46D6" w:rsidRPr="00B30358" w:rsidRDefault="00271E8F">
      <w:pPr>
        <w:widowControl/>
        <w:jc w:val="left"/>
        <w:rPr>
          <w:sz w:val="24"/>
          <w:szCs w:val="24"/>
        </w:rPr>
      </w:pPr>
      <w:r w:rsidRPr="00271E8F">
        <w:rPr>
          <w:noProof/>
          <w:sz w:val="24"/>
          <w:szCs w:val="24"/>
          <w:lang w:eastAsia="en-US"/>
        </w:rPr>
        <w:drawing>
          <wp:inline distT="0" distB="0" distL="0" distR="0" wp14:anchorId="7385EF09" wp14:editId="0B76AE76">
            <wp:extent cx="5274310" cy="3496945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AD232688-C295-482E-825C-25B0E89FC7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AD232688-C295-482E-825C-25B0E89FC7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044" t="5705" r="1580" b="1945"/>
                    <a:stretch/>
                  </pic:blipFill>
                  <pic:spPr>
                    <a:xfrm>
                      <a:off x="0" y="0"/>
                      <a:ext cx="5274310" cy="349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7D2E1" w14:textId="0C7C7D5D" w:rsidR="009F46D6" w:rsidRPr="00B30358" w:rsidRDefault="009F46D6">
      <w:pPr>
        <w:widowControl/>
        <w:jc w:val="left"/>
        <w:rPr>
          <w:sz w:val="24"/>
          <w:szCs w:val="24"/>
        </w:rPr>
      </w:pPr>
    </w:p>
    <w:sectPr w:rsidR="009F46D6" w:rsidRPr="00B3035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50089" w14:textId="77777777" w:rsidR="001F3557" w:rsidRDefault="001F3557" w:rsidP="009F46D6">
      <w:r>
        <w:separator/>
      </w:r>
    </w:p>
  </w:endnote>
  <w:endnote w:type="continuationSeparator" w:id="0">
    <w:p w14:paraId="630AFD41" w14:textId="77777777" w:rsidR="001F3557" w:rsidRDefault="001F3557" w:rsidP="009F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1DA33D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D33F3D2" w14:textId="77777777" w:rsidR="00FA4361" w:rsidRDefault="00FA4361" w:rsidP="001D4F94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640058" w14:textId="77777777" w:rsidR="00FA4361" w:rsidRDefault="00FA4361" w:rsidP="00CF1C4F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5</w:t>
    </w:r>
    <w:r>
      <w:rPr>
        <w:rStyle w:val="a7"/>
      </w:rPr>
      <w:fldChar w:fldCharType="end"/>
    </w:r>
  </w:p>
  <w:p w14:paraId="77E5BBD6" w14:textId="77777777" w:rsidR="00FA4361" w:rsidRDefault="00FA4361" w:rsidP="001D4F94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F33BE" w14:textId="77777777" w:rsidR="001F3557" w:rsidRDefault="001F3557" w:rsidP="009F46D6">
      <w:r>
        <w:separator/>
      </w:r>
    </w:p>
  </w:footnote>
  <w:footnote w:type="continuationSeparator" w:id="0">
    <w:p w14:paraId="79E412FB" w14:textId="77777777" w:rsidR="001F3557" w:rsidRDefault="001F3557" w:rsidP="009F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90"/>
    <w:rsid w:val="000510E7"/>
    <w:rsid w:val="00054683"/>
    <w:rsid w:val="0006470B"/>
    <w:rsid w:val="000709C5"/>
    <w:rsid w:val="000772AF"/>
    <w:rsid w:val="000A19D5"/>
    <w:rsid w:val="0015333F"/>
    <w:rsid w:val="001D4F94"/>
    <w:rsid w:val="001F3557"/>
    <w:rsid w:val="001F6BA1"/>
    <w:rsid w:val="00204576"/>
    <w:rsid w:val="00214A90"/>
    <w:rsid w:val="00254579"/>
    <w:rsid w:val="00255663"/>
    <w:rsid w:val="00271E8F"/>
    <w:rsid w:val="00305531"/>
    <w:rsid w:val="00325D0E"/>
    <w:rsid w:val="003529A9"/>
    <w:rsid w:val="00412246"/>
    <w:rsid w:val="004F74E6"/>
    <w:rsid w:val="00516FDB"/>
    <w:rsid w:val="005665EB"/>
    <w:rsid w:val="00584D42"/>
    <w:rsid w:val="00602E2F"/>
    <w:rsid w:val="00604DB5"/>
    <w:rsid w:val="006A0D9B"/>
    <w:rsid w:val="006D1BB3"/>
    <w:rsid w:val="006F7A96"/>
    <w:rsid w:val="007348CA"/>
    <w:rsid w:val="007364F3"/>
    <w:rsid w:val="00777A90"/>
    <w:rsid w:val="00796030"/>
    <w:rsid w:val="007F004A"/>
    <w:rsid w:val="008065B9"/>
    <w:rsid w:val="00876B11"/>
    <w:rsid w:val="00884078"/>
    <w:rsid w:val="008A04F3"/>
    <w:rsid w:val="008D644F"/>
    <w:rsid w:val="00946716"/>
    <w:rsid w:val="009D640F"/>
    <w:rsid w:val="009E0B4C"/>
    <w:rsid w:val="009E649B"/>
    <w:rsid w:val="009F46D6"/>
    <w:rsid w:val="00A2299B"/>
    <w:rsid w:val="00A31CF5"/>
    <w:rsid w:val="00AA1ED9"/>
    <w:rsid w:val="00AB3247"/>
    <w:rsid w:val="00B11286"/>
    <w:rsid w:val="00B13EEA"/>
    <w:rsid w:val="00B30358"/>
    <w:rsid w:val="00B94C55"/>
    <w:rsid w:val="00C022E3"/>
    <w:rsid w:val="00C60EBC"/>
    <w:rsid w:val="00CF1C4F"/>
    <w:rsid w:val="00DB1FC8"/>
    <w:rsid w:val="00E026A7"/>
    <w:rsid w:val="00E61D6E"/>
    <w:rsid w:val="00E62FBA"/>
    <w:rsid w:val="00F7489E"/>
    <w:rsid w:val="00FA4361"/>
    <w:rsid w:val="00FD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A47D5"/>
  <w15:docId w15:val="{F9D0D4E7-077A-4F35-8C58-C64591E2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6D6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1D4F94"/>
  </w:style>
  <w:style w:type="table" w:styleId="a8">
    <w:name w:val="Table Grid"/>
    <w:basedOn w:val="a1"/>
    <w:uiPriority w:val="39"/>
    <w:rsid w:val="00876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qw</cp:lastModifiedBy>
  <cp:revision>3</cp:revision>
  <dcterms:created xsi:type="dcterms:W3CDTF">2021-01-15T06:23:00Z</dcterms:created>
  <dcterms:modified xsi:type="dcterms:W3CDTF">2021-01-15T06:27:00Z</dcterms:modified>
</cp:coreProperties>
</file>